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F61B2" w14:textId="77777777" w:rsidR="00355F40" w:rsidRPr="00A1770C" w:rsidRDefault="00560112" w:rsidP="00355F4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355F40" w:rsidRPr="00A1770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55F40">
        <w:rPr>
          <w:rFonts w:ascii="Times New Roman" w:hAnsi="Times New Roman" w:cs="Times New Roman"/>
          <w:b/>
          <w:sz w:val="20"/>
          <w:szCs w:val="20"/>
        </w:rPr>
        <w:br/>
      </w:r>
      <w:r w:rsidR="00355F40" w:rsidRPr="00A1770C">
        <w:rPr>
          <w:rFonts w:ascii="Times New Roman" w:hAnsi="Times New Roman" w:cs="Times New Roman"/>
          <w:sz w:val="20"/>
          <w:szCs w:val="20"/>
        </w:rPr>
        <w:t xml:space="preserve">Patients with chronic cancer or cancers other than lung cancer diagnosed within one year from lung cancer surgery  </w:t>
      </w:r>
    </w:p>
    <w:p w14:paraId="08D3C335" w14:textId="77777777" w:rsidR="00355F40" w:rsidRPr="00A1770C" w:rsidRDefault="00355F40" w:rsidP="00355F4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Vanligtabell2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5386"/>
      </w:tblGrid>
      <w:tr w:rsidR="00355F40" w:rsidRPr="00A1770C" w14:paraId="152E9450" w14:textId="77777777" w:rsidTr="007D0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EF47E0E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Patient no</w:t>
            </w:r>
          </w:p>
        </w:tc>
        <w:tc>
          <w:tcPr>
            <w:tcW w:w="5386" w:type="dxa"/>
          </w:tcPr>
          <w:p w14:paraId="4494A299" w14:textId="77777777" w:rsidR="00355F40" w:rsidRPr="00A1770C" w:rsidRDefault="00355F40" w:rsidP="007D02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Other cancer(s) than lung cancer</w:t>
            </w:r>
          </w:p>
        </w:tc>
      </w:tr>
      <w:tr w:rsidR="00355F40" w:rsidRPr="00A1770C" w14:paraId="090BEF3B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6FC748A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6" w:type="dxa"/>
          </w:tcPr>
          <w:p w14:paraId="0E0FA3CF" w14:textId="77777777" w:rsidR="00355F40" w:rsidRPr="00A1770C" w:rsidRDefault="00355F40" w:rsidP="007D0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Rectal carcinoma (T1) treated surgically. Lung tumor was identified through pre-operative radiological examination.</w:t>
            </w:r>
          </w:p>
        </w:tc>
      </w:tr>
      <w:tr w:rsidR="00355F40" w:rsidRPr="00A1770C" w14:paraId="6A7530C3" w14:textId="77777777" w:rsidTr="007D0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9E5524C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86" w:type="dxa"/>
          </w:tcPr>
          <w:p w14:paraId="5D92F95C" w14:textId="77777777" w:rsidR="00355F40" w:rsidRPr="00A1770C" w:rsidRDefault="00355F40" w:rsidP="007D0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Squamous cell carcinoma in larynx revealed during bronchoscopy when investigating the lung tumor. </w:t>
            </w:r>
          </w:p>
        </w:tc>
      </w:tr>
      <w:tr w:rsidR="00355F40" w:rsidRPr="00A1770C" w14:paraId="3F1E7F37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CDC89B9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86" w:type="dxa"/>
          </w:tcPr>
          <w:p w14:paraId="239C52BA" w14:textId="2AC0436E" w:rsidR="00355F40" w:rsidRPr="00A1770C" w:rsidRDefault="00355F40" w:rsidP="00DE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Surgical treatment of prostate cancer 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>8 years before lung cancer diagnosis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. Recurrent disease (increased </w:t>
            </w:r>
            <w:proofErr w:type="spellStart"/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  <w:proofErr w:type="spellEnd"/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), treated with hormone injections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 xml:space="preserve"> 3 years after prostate cancer surgery.</w:t>
            </w:r>
          </w:p>
        </w:tc>
      </w:tr>
      <w:tr w:rsidR="00355F40" w:rsidRPr="00A1770C" w14:paraId="6B49494B" w14:textId="77777777" w:rsidTr="007D0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0032C10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86" w:type="dxa"/>
          </w:tcPr>
          <w:p w14:paraId="64BE1570" w14:textId="3618178B" w:rsidR="00355F40" w:rsidRPr="00A1770C" w:rsidRDefault="00355F40" w:rsidP="00DE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Chronic lymphatic leukemia 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>diagnosed 15 years before l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ung cancer diagnose.</w:t>
            </w:r>
          </w:p>
        </w:tc>
      </w:tr>
      <w:tr w:rsidR="00355F40" w:rsidRPr="00A1770C" w14:paraId="259904CC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58DB9C1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86" w:type="dxa"/>
          </w:tcPr>
          <w:p w14:paraId="591C1686" w14:textId="77777777" w:rsidR="00355F40" w:rsidRPr="00A1770C" w:rsidRDefault="00355F40" w:rsidP="007D0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Breast cancer diagnosis and lung cancer surgery the same year. The lung tumor was suspected to be a metastasis but histological analysis revealed a primary lung tumor. Hormonal therapy for breast cancer. </w:t>
            </w:r>
          </w:p>
        </w:tc>
      </w:tr>
      <w:tr w:rsidR="00355F40" w:rsidRPr="00A1770C" w14:paraId="652643F8" w14:textId="77777777" w:rsidTr="007D0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A59D215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86" w:type="dxa"/>
          </w:tcPr>
          <w:p w14:paraId="62DD76DF" w14:textId="77777777" w:rsidR="00355F40" w:rsidRPr="00A1770C" w:rsidRDefault="00355F40" w:rsidP="007D0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Chronic lymphocytic leukemia diagnosed within a year prior lung cancer surgery.  </w:t>
            </w:r>
          </w:p>
        </w:tc>
      </w:tr>
      <w:tr w:rsidR="00355F40" w:rsidRPr="00A1770C" w14:paraId="3E96B37B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80A5DB5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86" w:type="dxa"/>
          </w:tcPr>
          <w:p w14:paraId="10B9AFB7" w14:textId="28CC69F0" w:rsidR="00355F40" w:rsidRPr="00A1770C" w:rsidRDefault="00355F40" w:rsidP="00DE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Relapsing highly differentiated bladder cancer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 xml:space="preserve"> initially diagnosed 8 years before lung cancer diagnosis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. One relapse in 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>the year before lung cancer surgery.</w:t>
            </w:r>
          </w:p>
        </w:tc>
      </w:tr>
      <w:tr w:rsidR="00355F40" w:rsidRPr="00A1770C" w14:paraId="5DF353CE" w14:textId="77777777" w:rsidTr="007D0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67051C5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86" w:type="dxa"/>
          </w:tcPr>
          <w:p w14:paraId="0DFDD57A" w14:textId="34E9C062" w:rsidR="00355F40" w:rsidRPr="00A1770C" w:rsidRDefault="00355F40" w:rsidP="00337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A squamous cell carcinoma metastasis in the neck with unknown primary tumor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 xml:space="preserve"> 5 years before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90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ung adenoc</w:t>
            </w:r>
            <w:r w:rsidR="0033790B">
              <w:rPr>
                <w:rFonts w:ascii="Times New Roman" w:hAnsi="Times New Roman" w:cs="Times New Roman"/>
                <w:sz w:val="20"/>
                <w:szCs w:val="20"/>
              </w:rPr>
              <w:t>arcinoma was surgically treated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 xml:space="preserve">. The 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diseases are considered two separate conditions by the clinicians. </w:t>
            </w:r>
          </w:p>
        </w:tc>
      </w:tr>
      <w:tr w:rsidR="00355F40" w:rsidRPr="00A1770C" w14:paraId="4CCBD341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AE2DF4D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86" w:type="dxa"/>
          </w:tcPr>
          <w:p w14:paraId="4C9D622A" w14:textId="77777777" w:rsidR="00355F40" w:rsidRPr="00A1770C" w:rsidRDefault="00355F40" w:rsidP="007D0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Lymphoma was discovered during investigation of lung tumor. </w:t>
            </w:r>
          </w:p>
        </w:tc>
      </w:tr>
      <w:tr w:rsidR="00355F40" w:rsidRPr="00A1770C" w14:paraId="283EC5A2" w14:textId="77777777" w:rsidTr="007D0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27430F7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86" w:type="dxa"/>
          </w:tcPr>
          <w:p w14:paraId="7E875116" w14:textId="76BFFD7B" w:rsidR="00355F40" w:rsidRPr="00A1770C" w:rsidRDefault="00355F40" w:rsidP="0031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Lung cancer surgery 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>the year before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 nephrectomy was performed because of papillary renal cancer and the patient was also diagnosed with an asymptomatic myeloma. 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>The same year as lung cancer surgery the</w:t>
            </w:r>
            <w:r w:rsidR="00DE1035"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patient was diagnosed with prostate cancer, transurethral resection</w:t>
            </w:r>
            <w:bookmarkStart w:id="0" w:name="_GoBack"/>
            <w:bookmarkEnd w:id="0"/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355F40" w:rsidRPr="00A1770C" w14:paraId="2E0E5521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B30AF72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86" w:type="dxa"/>
          </w:tcPr>
          <w:p w14:paraId="65C768DA" w14:textId="2FD76EBC" w:rsidR="00355F40" w:rsidRPr="00A1770C" w:rsidRDefault="00355F40" w:rsidP="0031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Breast cancer diagnosis the same year as lung cancer surgery. Hormonal therapy for breast cancer. </w:t>
            </w:r>
          </w:p>
        </w:tc>
      </w:tr>
      <w:tr w:rsidR="00355F40" w:rsidRPr="00A1770C" w14:paraId="37409AC0" w14:textId="77777777" w:rsidTr="007D0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6E495F9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86" w:type="dxa"/>
          </w:tcPr>
          <w:p w14:paraId="3A5A5A22" w14:textId="77777777" w:rsidR="00355F40" w:rsidRPr="00A1770C" w:rsidRDefault="00355F40" w:rsidP="007D0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Breast cancer surgery same year as lung cancer surgery. Post-operative hormonal therapy for breast cancer. </w:t>
            </w:r>
          </w:p>
        </w:tc>
      </w:tr>
      <w:tr w:rsidR="00355F40" w:rsidRPr="00A1770C" w14:paraId="6B8A3F02" w14:textId="77777777" w:rsidTr="007D0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47D8DC5" w14:textId="77777777" w:rsidR="00355F40" w:rsidRPr="00A1770C" w:rsidRDefault="00355F40" w:rsidP="007D0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86" w:type="dxa"/>
          </w:tcPr>
          <w:p w14:paraId="1FB48620" w14:textId="13E709B3" w:rsidR="00355F40" w:rsidRPr="00A1770C" w:rsidRDefault="00355F40" w:rsidP="00DE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Squamous cell carcinoma of the lip </w:t>
            </w:r>
            <w:r w:rsidR="00DE1035">
              <w:rPr>
                <w:rFonts w:ascii="Times New Roman" w:hAnsi="Times New Roman" w:cs="Times New Roman"/>
                <w:sz w:val="20"/>
                <w:szCs w:val="20"/>
              </w:rPr>
              <w:t>the year before</w:t>
            </w:r>
            <w:r w:rsidRPr="00A1770C">
              <w:rPr>
                <w:rFonts w:ascii="Times New Roman" w:hAnsi="Times New Roman" w:cs="Times New Roman"/>
                <w:sz w:val="20"/>
                <w:szCs w:val="20"/>
              </w:rPr>
              <w:t xml:space="preserve"> cancer surgery. </w:t>
            </w:r>
          </w:p>
        </w:tc>
      </w:tr>
    </w:tbl>
    <w:p w14:paraId="31A01136" w14:textId="77777777" w:rsidR="00355F40" w:rsidRPr="00A1770C" w:rsidRDefault="00355F40" w:rsidP="00355F40">
      <w:pPr>
        <w:rPr>
          <w:rFonts w:ascii="Times New Roman" w:hAnsi="Times New Roman" w:cs="Times New Roman"/>
          <w:b/>
          <w:sz w:val="20"/>
          <w:szCs w:val="20"/>
        </w:rPr>
      </w:pPr>
    </w:p>
    <w:p w14:paraId="64C1043B" w14:textId="77777777" w:rsidR="00A47672" w:rsidRDefault="00A47672"/>
    <w:sectPr w:rsidR="00A47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F40"/>
    <w:rsid w:val="0031567D"/>
    <w:rsid w:val="0033790B"/>
    <w:rsid w:val="00355F40"/>
    <w:rsid w:val="00560112"/>
    <w:rsid w:val="009A1AD2"/>
    <w:rsid w:val="009D1EAC"/>
    <w:rsid w:val="00A47672"/>
    <w:rsid w:val="00CD1E92"/>
    <w:rsid w:val="00DE1035"/>
    <w:rsid w:val="00FB67D6"/>
    <w:rsid w:val="00FC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8120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F4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8"/>
      <w:szCs w:val="28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Vanligtabell21">
    <w:name w:val="Vanlig tabell 21"/>
    <w:basedOn w:val="Normaltabell"/>
    <w:uiPriority w:val="42"/>
    <w:rsid w:val="00355F40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DE1035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1035"/>
    <w:rPr>
      <w:rFonts w:ascii="Times New Roman" w:eastAsiaTheme="minorEastAsia" w:hAnsi="Times New Roman" w:cs="Times New Roman"/>
      <w:color w:val="000000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9</Words>
  <Characters>163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fi</dc:creator>
  <cp:lastModifiedBy>Microsoft Office-användare</cp:lastModifiedBy>
  <cp:revision>5</cp:revision>
  <dcterms:created xsi:type="dcterms:W3CDTF">2017-08-28T19:38:00Z</dcterms:created>
  <dcterms:modified xsi:type="dcterms:W3CDTF">2017-08-30T19:02:00Z</dcterms:modified>
</cp:coreProperties>
</file>